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7B329" w14:textId="77777777" w:rsidR="00092F38" w:rsidRPr="003B2077" w:rsidRDefault="00092F38" w:rsidP="00092F38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eop"/>
          <w:rFonts w:ascii="Times" w:eastAsiaTheme="majorEastAsia" w:hAnsi="Times" w:cs="Tahoma"/>
          <w:b/>
          <w:bCs/>
        </w:rPr>
      </w:pPr>
      <w:r w:rsidRPr="003B2077">
        <w:rPr>
          <w:rStyle w:val="normaltextrun"/>
          <w:rFonts w:ascii="Times" w:eastAsiaTheme="majorEastAsia" w:hAnsi="Times" w:cs="Tahoma"/>
          <w:b/>
          <w:bCs/>
        </w:rPr>
        <w:t>P53 Function Status Correlates with Overall Survival in Patients with Resected Pancreatic Cancer</w:t>
      </w:r>
      <w:r w:rsidRPr="003B2077">
        <w:rPr>
          <w:rStyle w:val="eop"/>
          <w:rFonts w:ascii="Times" w:eastAsiaTheme="majorEastAsia" w:hAnsi="Times" w:cs="Tahoma"/>
          <w:b/>
          <w:bCs/>
        </w:rPr>
        <w:t> </w:t>
      </w:r>
    </w:p>
    <w:p w14:paraId="0A5CCEB4" w14:textId="6BE30C9A" w:rsidR="003D5393" w:rsidRPr="003B2077" w:rsidRDefault="00092F38" w:rsidP="003D5393">
      <w:pPr>
        <w:spacing w:line="480" w:lineRule="auto"/>
        <w:rPr>
          <w:rFonts w:ascii="Times" w:hAnsi="Times" w:cs="Tahoma"/>
          <w:u w:val="single"/>
        </w:rPr>
      </w:pPr>
      <w:r w:rsidRPr="003B2077">
        <w:rPr>
          <w:rFonts w:ascii="Times" w:hAnsi="Times" w:cs="Tahoma"/>
          <w:u w:val="single"/>
        </w:rPr>
        <w:t xml:space="preserve">Supplemental </w:t>
      </w:r>
      <w:r w:rsidR="003D5393" w:rsidRPr="003B2077">
        <w:rPr>
          <w:rFonts w:ascii="Times" w:hAnsi="Times" w:cs="Tahoma"/>
          <w:u w:val="single"/>
        </w:rPr>
        <w:t>Figures</w:t>
      </w:r>
    </w:p>
    <w:p w14:paraId="51A610A7" w14:textId="678459A2" w:rsidR="003D5393" w:rsidRPr="003B2077" w:rsidRDefault="003D5393" w:rsidP="003D5393">
      <w:pPr>
        <w:spacing w:line="360" w:lineRule="auto"/>
        <w:rPr>
          <w:rFonts w:ascii="Times" w:hAnsi="Times"/>
        </w:rPr>
      </w:pPr>
      <w:r w:rsidRPr="003B2077">
        <w:rPr>
          <w:rFonts w:ascii="Times" w:hAnsi="Times"/>
        </w:rPr>
        <w:t xml:space="preserve">Figure 1. Kaplan-Meier curve for overall survival (OS) </w:t>
      </w:r>
      <w:r w:rsidR="000E6351" w:rsidRPr="003B2077">
        <w:rPr>
          <w:rFonts w:ascii="Times" w:hAnsi="Times"/>
        </w:rPr>
        <w:t>for patients who received FOLFIRINOX by P53 mutation subtype</w:t>
      </w:r>
      <w:r w:rsidRPr="003B2077">
        <w:rPr>
          <w:rFonts w:ascii="Times" w:hAnsi="Times"/>
        </w:rPr>
        <w:t xml:space="preserve">. The median overall OS for the cohort was 29.4 </w:t>
      </w:r>
      <w:r w:rsidRPr="003B2077">
        <w:rPr>
          <w:rFonts w:ascii="Times" w:hAnsi="Times" w:cs="Times New Roman"/>
        </w:rPr>
        <w:t>± 1.</w:t>
      </w:r>
      <w:r w:rsidR="000E6351" w:rsidRPr="003B2077">
        <w:rPr>
          <w:rFonts w:ascii="Times" w:hAnsi="Times" w:cs="Times New Roman"/>
        </w:rPr>
        <w:t>9</w:t>
      </w:r>
      <w:r w:rsidRPr="003B2077">
        <w:rPr>
          <w:rFonts w:ascii="Times" w:hAnsi="Times" w:cs="Times New Roman"/>
        </w:rPr>
        <w:t xml:space="preserve"> months</w:t>
      </w:r>
      <w:r w:rsidRPr="003B2077">
        <w:rPr>
          <w:rFonts w:ascii="Times" w:hAnsi="Times"/>
        </w:rPr>
        <w:t xml:space="preserve"> (OS for wild-type group - </w:t>
      </w:r>
      <w:r w:rsidR="000E6351" w:rsidRPr="003B2077">
        <w:rPr>
          <w:rFonts w:ascii="Times" w:hAnsi="Times" w:cs="Calibri"/>
          <w:shd w:val="clear" w:color="auto" w:fill="FFFFFF"/>
        </w:rPr>
        <w:t xml:space="preserve">44.1 ± 8.7 </w:t>
      </w:r>
      <w:r w:rsidRPr="003B2077">
        <w:rPr>
          <w:rFonts w:ascii="Times" w:hAnsi="Times"/>
        </w:rPr>
        <w:t xml:space="preserve">months, OS for GOF group - </w:t>
      </w:r>
      <w:r w:rsidR="000E6351" w:rsidRPr="003B2077">
        <w:rPr>
          <w:rFonts w:ascii="Times" w:hAnsi="Times" w:cs="Calibri"/>
          <w:shd w:val="clear" w:color="auto" w:fill="FFFFFF"/>
        </w:rPr>
        <w:t xml:space="preserve">37.4 ± 6.3 </w:t>
      </w:r>
      <w:r w:rsidRPr="003B2077">
        <w:rPr>
          <w:rFonts w:ascii="Times" w:hAnsi="Times" w:cs="Times New Roman"/>
        </w:rPr>
        <w:t>months, and</w:t>
      </w:r>
      <w:r w:rsidRPr="003B2077">
        <w:rPr>
          <w:rFonts w:ascii="Times" w:hAnsi="Times"/>
        </w:rPr>
        <w:t xml:space="preserve"> OS for non-GOF group - </w:t>
      </w:r>
      <w:r w:rsidR="000E6351" w:rsidRPr="003B2077">
        <w:rPr>
          <w:rFonts w:ascii="Times" w:hAnsi="Times" w:cs="Calibri"/>
          <w:shd w:val="clear" w:color="auto" w:fill="FFFFFF"/>
        </w:rPr>
        <w:t xml:space="preserve">23.9 ± 3.3 </w:t>
      </w:r>
      <w:r w:rsidRPr="003B2077">
        <w:rPr>
          <w:rFonts w:ascii="Times" w:hAnsi="Times" w:cs="Times New Roman"/>
        </w:rPr>
        <w:t>months</w:t>
      </w:r>
      <w:r w:rsidRPr="003B2077">
        <w:rPr>
          <w:rFonts w:ascii="Times" w:hAnsi="Times"/>
        </w:rPr>
        <w:t xml:space="preserve"> (P=0.0</w:t>
      </w:r>
      <w:r w:rsidR="000E6351" w:rsidRPr="003B2077">
        <w:rPr>
          <w:rFonts w:ascii="Times" w:hAnsi="Times"/>
        </w:rPr>
        <w:t>08</w:t>
      </w:r>
      <w:r w:rsidRPr="003B2077">
        <w:rPr>
          <w:rFonts w:ascii="Times" w:hAnsi="Times"/>
        </w:rPr>
        <w:t>). GOF – gain-of-function.</w:t>
      </w:r>
    </w:p>
    <w:p w14:paraId="3D0B0544" w14:textId="170A2A9D" w:rsidR="00092F38" w:rsidRPr="003B2077" w:rsidRDefault="003D5393" w:rsidP="00092F38">
      <w:pPr>
        <w:spacing w:line="480" w:lineRule="auto"/>
        <w:rPr>
          <w:rFonts w:ascii="Times" w:hAnsi="Times" w:cs="Tahoma"/>
        </w:rPr>
      </w:pPr>
      <w:r w:rsidRPr="003B2077">
        <w:rPr>
          <w:rFonts w:ascii="Times" w:hAnsi="Times" w:cs="Tahoma"/>
          <w:noProof/>
        </w:rPr>
        <w:drawing>
          <wp:inline distT="0" distB="0" distL="0" distR="0" wp14:anchorId="7C117BC2" wp14:editId="0EC8E022">
            <wp:extent cx="5943600" cy="3343275"/>
            <wp:effectExtent l="0" t="0" r="0" b="0"/>
            <wp:docPr id="819793913" name="Picture 1" descr="A graph of survival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793913" name="Picture 1" descr="A graph of survival of patient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7D138" w14:textId="1261113A" w:rsidR="003D5393" w:rsidRPr="003B2077" w:rsidRDefault="000E6351" w:rsidP="003B2077">
      <w:pPr>
        <w:spacing w:line="360" w:lineRule="auto"/>
        <w:rPr>
          <w:rFonts w:ascii="Times" w:hAnsi="Times"/>
        </w:rPr>
      </w:pPr>
      <w:r w:rsidRPr="003B2077">
        <w:rPr>
          <w:rFonts w:ascii="Times" w:hAnsi="Times"/>
        </w:rPr>
        <w:t xml:space="preserve">Figure 2. Kaplan-Meier curve for disease-free survival (DFS) for patients who received FOLFIRINOX by P53 mutation subtype. The median overall </w:t>
      </w:r>
      <w:r w:rsidR="003B2077" w:rsidRPr="003B2077">
        <w:rPr>
          <w:rFonts w:ascii="Times" w:hAnsi="Times"/>
        </w:rPr>
        <w:t>DFS</w:t>
      </w:r>
      <w:r w:rsidRPr="003B2077">
        <w:rPr>
          <w:rFonts w:ascii="Times" w:hAnsi="Times"/>
        </w:rPr>
        <w:t xml:space="preserve"> for the cohort was 16.3 </w:t>
      </w:r>
      <w:r w:rsidRPr="003B2077">
        <w:rPr>
          <w:rFonts w:ascii="Times" w:hAnsi="Times" w:cs="Times New Roman"/>
        </w:rPr>
        <w:t>± 1.3 months</w:t>
      </w:r>
      <w:r w:rsidRPr="003B2077">
        <w:rPr>
          <w:rFonts w:ascii="Times" w:hAnsi="Times"/>
        </w:rPr>
        <w:t xml:space="preserve"> (</w:t>
      </w:r>
      <w:r w:rsidR="003B2077" w:rsidRPr="003B2077">
        <w:rPr>
          <w:rFonts w:ascii="Times" w:hAnsi="Times"/>
        </w:rPr>
        <w:t>DFS</w:t>
      </w:r>
      <w:r w:rsidRPr="003B2077">
        <w:rPr>
          <w:rFonts w:ascii="Times" w:hAnsi="Times"/>
        </w:rPr>
        <w:t xml:space="preserve"> for wild-type group - </w:t>
      </w:r>
      <w:r w:rsidRPr="003B2077">
        <w:rPr>
          <w:rFonts w:ascii="Times" w:hAnsi="Times" w:cs="Calibri"/>
          <w:shd w:val="clear" w:color="auto" w:fill="FFFFFF"/>
        </w:rPr>
        <w:t xml:space="preserve">22.4 ± 4.2 </w:t>
      </w:r>
      <w:r w:rsidRPr="003B2077">
        <w:rPr>
          <w:rFonts w:ascii="Times" w:hAnsi="Times"/>
        </w:rPr>
        <w:t xml:space="preserve">months, </w:t>
      </w:r>
      <w:r w:rsidR="003B2077" w:rsidRPr="003B2077">
        <w:rPr>
          <w:rFonts w:ascii="Times" w:hAnsi="Times"/>
        </w:rPr>
        <w:t>DFS</w:t>
      </w:r>
      <w:r w:rsidRPr="003B2077">
        <w:rPr>
          <w:rFonts w:ascii="Times" w:hAnsi="Times"/>
        </w:rPr>
        <w:t xml:space="preserve"> for GOF group - </w:t>
      </w:r>
      <w:r w:rsidRPr="003B2077">
        <w:rPr>
          <w:rFonts w:ascii="Times" w:hAnsi="Times" w:cs="Calibri"/>
          <w:shd w:val="clear" w:color="auto" w:fill="FFFFFF"/>
        </w:rPr>
        <w:t xml:space="preserve">18.3 ± 4.9 </w:t>
      </w:r>
      <w:r w:rsidRPr="003B2077">
        <w:rPr>
          <w:rFonts w:ascii="Times" w:hAnsi="Times" w:cs="Times New Roman"/>
        </w:rPr>
        <w:t>months, and</w:t>
      </w:r>
      <w:r w:rsidRPr="003B2077">
        <w:rPr>
          <w:rFonts w:ascii="Times" w:hAnsi="Times"/>
        </w:rPr>
        <w:t xml:space="preserve"> </w:t>
      </w:r>
      <w:r w:rsidR="003B2077" w:rsidRPr="003B2077">
        <w:rPr>
          <w:rFonts w:ascii="Times" w:hAnsi="Times"/>
        </w:rPr>
        <w:t>DFS</w:t>
      </w:r>
      <w:r w:rsidRPr="003B2077">
        <w:rPr>
          <w:rFonts w:ascii="Times" w:hAnsi="Times"/>
        </w:rPr>
        <w:t xml:space="preserve"> for non-GOF group - </w:t>
      </w:r>
      <w:r w:rsidRPr="003B2077">
        <w:rPr>
          <w:rFonts w:ascii="Times" w:hAnsi="Times" w:cs="Calibri"/>
          <w:shd w:val="clear" w:color="auto" w:fill="FFFFFF"/>
        </w:rPr>
        <w:t xml:space="preserve">12.7 ± 1.5 </w:t>
      </w:r>
      <w:r w:rsidRPr="003B2077">
        <w:rPr>
          <w:rFonts w:ascii="Times" w:hAnsi="Times" w:cs="Times New Roman"/>
        </w:rPr>
        <w:t>months</w:t>
      </w:r>
      <w:r w:rsidRPr="003B2077">
        <w:rPr>
          <w:rFonts w:ascii="Times" w:hAnsi="Times"/>
        </w:rPr>
        <w:t xml:space="preserve"> (P=0.05). GOF – gain-of-function.</w:t>
      </w:r>
    </w:p>
    <w:p w14:paraId="3AAF0FEC" w14:textId="46E5AE1D" w:rsidR="003D5393" w:rsidRPr="003B2077" w:rsidRDefault="003D5393" w:rsidP="00092F38">
      <w:pPr>
        <w:spacing w:line="480" w:lineRule="auto"/>
        <w:rPr>
          <w:rFonts w:ascii="Times" w:hAnsi="Times" w:cs="Tahoma"/>
        </w:rPr>
      </w:pPr>
      <w:r w:rsidRPr="003B2077">
        <w:rPr>
          <w:rFonts w:ascii="Times" w:hAnsi="Times" w:cs="Tahoma"/>
          <w:noProof/>
        </w:rPr>
        <w:lastRenderedPageBreak/>
        <w:drawing>
          <wp:inline distT="0" distB="0" distL="0" distR="0" wp14:anchorId="745557BD" wp14:editId="0055B877">
            <wp:extent cx="5943600" cy="3343275"/>
            <wp:effectExtent l="0" t="0" r="0" b="0"/>
            <wp:docPr id="995714776" name="Picture 2" descr="A graph of diseased surviv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714776" name="Picture 2" descr="A graph of diseased survival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52916" w14:textId="325F4282" w:rsidR="00C10B43" w:rsidRPr="003B2077" w:rsidRDefault="00C10B43" w:rsidP="003B2077">
      <w:pPr>
        <w:spacing w:line="360" w:lineRule="auto"/>
        <w:rPr>
          <w:rFonts w:ascii="Times" w:hAnsi="Times"/>
        </w:rPr>
      </w:pPr>
      <w:r w:rsidRPr="003B2077">
        <w:rPr>
          <w:rFonts w:ascii="Times" w:hAnsi="Times"/>
        </w:rPr>
        <w:t xml:space="preserve">Figure 3. Kaplan-Meier curve for overall survival (OS) for patients who received Gemcitabine-based chemotherapy by P53 mutation subtype. The median overall OS for the cohort was </w:t>
      </w:r>
      <w:r w:rsidR="003B2077" w:rsidRPr="003B2077">
        <w:rPr>
          <w:rFonts w:ascii="Times" w:hAnsi="Times"/>
        </w:rPr>
        <w:t>28.9</w:t>
      </w:r>
      <w:r w:rsidRPr="003B2077">
        <w:rPr>
          <w:rFonts w:ascii="Times" w:hAnsi="Times"/>
        </w:rPr>
        <w:t xml:space="preserve"> </w:t>
      </w:r>
      <w:r w:rsidRPr="003B2077">
        <w:rPr>
          <w:rFonts w:ascii="Times" w:hAnsi="Times" w:cs="Times New Roman"/>
        </w:rPr>
        <w:t xml:space="preserve">± </w:t>
      </w:r>
      <w:r w:rsidR="003B2077" w:rsidRPr="003B2077">
        <w:rPr>
          <w:rFonts w:ascii="Times" w:hAnsi="Times" w:cs="Times New Roman"/>
        </w:rPr>
        <w:t>2.7</w:t>
      </w:r>
      <w:r w:rsidRPr="003B2077">
        <w:rPr>
          <w:rFonts w:ascii="Times" w:hAnsi="Times" w:cs="Times New Roman"/>
        </w:rPr>
        <w:t xml:space="preserve"> months</w:t>
      </w:r>
      <w:r w:rsidRPr="003B2077">
        <w:rPr>
          <w:rFonts w:ascii="Times" w:hAnsi="Times"/>
        </w:rPr>
        <w:t xml:space="preserve"> (OS for wild-type group </w:t>
      </w:r>
      <w:r w:rsidR="003B2077" w:rsidRPr="003B2077">
        <w:rPr>
          <w:rFonts w:ascii="Times" w:hAnsi="Times"/>
        </w:rPr>
        <w:t>–</w:t>
      </w:r>
      <w:r w:rsidRPr="003B2077">
        <w:rPr>
          <w:rFonts w:ascii="Times" w:hAnsi="Times"/>
        </w:rPr>
        <w:t xml:space="preserve"> </w:t>
      </w:r>
      <w:r w:rsidR="003B2077" w:rsidRPr="003B2077">
        <w:rPr>
          <w:rFonts w:ascii="Times" w:hAnsi="Times" w:cs="Calibri"/>
          <w:shd w:val="clear" w:color="auto" w:fill="FFFFFF"/>
        </w:rPr>
        <w:t xml:space="preserve">27.4 ± 2.8 </w:t>
      </w:r>
      <w:r w:rsidRPr="003B2077">
        <w:rPr>
          <w:rFonts w:ascii="Times" w:hAnsi="Times"/>
        </w:rPr>
        <w:t xml:space="preserve">months, OS for GOF group - </w:t>
      </w:r>
      <w:r w:rsidR="003B2077" w:rsidRPr="003B2077">
        <w:rPr>
          <w:rFonts w:ascii="Times" w:hAnsi="Times" w:cs="Calibri"/>
          <w:shd w:val="clear" w:color="auto" w:fill="FFFFFF"/>
        </w:rPr>
        <w:t xml:space="preserve">35.0 ± 10.8 </w:t>
      </w:r>
      <w:r w:rsidRPr="003B2077">
        <w:rPr>
          <w:rFonts w:ascii="Times" w:hAnsi="Times" w:cs="Times New Roman"/>
        </w:rPr>
        <w:t>months, and</w:t>
      </w:r>
      <w:r w:rsidRPr="003B2077">
        <w:rPr>
          <w:rFonts w:ascii="Times" w:hAnsi="Times"/>
        </w:rPr>
        <w:t xml:space="preserve"> OS for non-GOF group - </w:t>
      </w:r>
      <w:r w:rsidR="003B2077" w:rsidRPr="003B2077">
        <w:rPr>
          <w:rFonts w:ascii="Times" w:hAnsi="Times" w:cs="Calibri"/>
          <w:shd w:val="clear" w:color="auto" w:fill="FFFFFF"/>
        </w:rPr>
        <w:t xml:space="preserve">28.9 ± 4.2 </w:t>
      </w:r>
      <w:r w:rsidRPr="003B2077">
        <w:rPr>
          <w:rFonts w:ascii="Times" w:hAnsi="Times" w:cs="Times New Roman"/>
        </w:rPr>
        <w:t>months</w:t>
      </w:r>
      <w:r w:rsidRPr="003B2077">
        <w:rPr>
          <w:rFonts w:ascii="Times" w:hAnsi="Times"/>
        </w:rPr>
        <w:t xml:space="preserve"> (P=0.</w:t>
      </w:r>
      <w:r w:rsidR="003B2077" w:rsidRPr="003B2077">
        <w:rPr>
          <w:rFonts w:ascii="Times" w:hAnsi="Times"/>
        </w:rPr>
        <w:t>55</w:t>
      </w:r>
      <w:r w:rsidRPr="003B2077">
        <w:rPr>
          <w:rFonts w:ascii="Times" w:hAnsi="Times"/>
        </w:rPr>
        <w:t>). GOF – gain-of-function.</w:t>
      </w:r>
    </w:p>
    <w:p w14:paraId="3049F33A" w14:textId="68CB885F" w:rsidR="00C10B43" w:rsidRPr="003B2077" w:rsidRDefault="003B2077" w:rsidP="00092F38">
      <w:pPr>
        <w:spacing w:line="480" w:lineRule="auto"/>
        <w:rPr>
          <w:rFonts w:ascii="Times" w:hAnsi="Times" w:cs="Tahoma"/>
        </w:rPr>
      </w:pPr>
      <w:r w:rsidRPr="003B2077">
        <w:rPr>
          <w:rFonts w:ascii="Times" w:hAnsi="Times" w:cs="Tahoma"/>
          <w:noProof/>
        </w:rPr>
        <w:drawing>
          <wp:inline distT="0" distB="0" distL="0" distR="0" wp14:anchorId="633BA4F0" wp14:editId="3FC05BC9">
            <wp:extent cx="5943600" cy="3343275"/>
            <wp:effectExtent l="0" t="0" r="0" b="0"/>
            <wp:docPr id="415191448" name="Picture 3" descr="A graph of survival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191448" name="Picture 3" descr="A graph of survival of patient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0BB6D" w14:textId="5FB70E02" w:rsidR="003B2077" w:rsidRPr="003B2077" w:rsidRDefault="003B2077" w:rsidP="003B2077">
      <w:pPr>
        <w:spacing w:line="360" w:lineRule="auto"/>
        <w:rPr>
          <w:rFonts w:ascii="Times" w:hAnsi="Times"/>
        </w:rPr>
      </w:pPr>
      <w:r w:rsidRPr="003B2077">
        <w:rPr>
          <w:rFonts w:ascii="Times" w:hAnsi="Times"/>
        </w:rPr>
        <w:lastRenderedPageBreak/>
        <w:t xml:space="preserve">Figure 4. Kaplan-Meier curve for disease-free survival (DFS) for patients who received Gemcitabine-based chemotherapy by P53 mutation subtype. The median overall DFS for the cohort was 14.5 </w:t>
      </w:r>
      <w:r w:rsidRPr="003B2077">
        <w:rPr>
          <w:rFonts w:ascii="Times" w:hAnsi="Times" w:cs="Times New Roman"/>
        </w:rPr>
        <w:t>± 1.3 months</w:t>
      </w:r>
      <w:r w:rsidRPr="003B2077">
        <w:rPr>
          <w:rFonts w:ascii="Times" w:hAnsi="Times"/>
        </w:rPr>
        <w:t xml:space="preserve"> (DFS for wild-type group – </w:t>
      </w:r>
      <w:r w:rsidRPr="003B2077">
        <w:rPr>
          <w:rFonts w:ascii="Times" w:hAnsi="Times" w:cs="Calibri"/>
          <w:shd w:val="clear" w:color="auto" w:fill="FFFFFF"/>
        </w:rPr>
        <w:t xml:space="preserve">11.7 ± 1.5 </w:t>
      </w:r>
      <w:r w:rsidRPr="003B2077">
        <w:rPr>
          <w:rFonts w:ascii="Times" w:hAnsi="Times"/>
        </w:rPr>
        <w:t xml:space="preserve">months, DFS for GOF group - </w:t>
      </w:r>
      <w:r w:rsidRPr="003B2077">
        <w:rPr>
          <w:rFonts w:ascii="Times" w:hAnsi="Times" w:cs="Calibri"/>
          <w:shd w:val="clear" w:color="auto" w:fill="FFFFFF"/>
        </w:rPr>
        <w:t xml:space="preserve">16.9 ± 2.2 </w:t>
      </w:r>
      <w:r w:rsidRPr="003B2077">
        <w:rPr>
          <w:rFonts w:ascii="Times" w:hAnsi="Times" w:cs="Times New Roman"/>
        </w:rPr>
        <w:t>months, and</w:t>
      </w:r>
      <w:r w:rsidRPr="003B2077">
        <w:rPr>
          <w:rFonts w:ascii="Times" w:hAnsi="Times"/>
        </w:rPr>
        <w:t xml:space="preserve"> DFS for non-GOF group - </w:t>
      </w:r>
      <w:r w:rsidRPr="003B2077">
        <w:rPr>
          <w:rFonts w:ascii="Times" w:hAnsi="Times" w:cs="Calibri"/>
          <w:shd w:val="clear" w:color="auto" w:fill="FFFFFF"/>
        </w:rPr>
        <w:t xml:space="preserve">14.6 ± 1.6 </w:t>
      </w:r>
      <w:r w:rsidRPr="003B2077">
        <w:rPr>
          <w:rFonts w:ascii="Times" w:hAnsi="Times" w:cs="Times New Roman"/>
        </w:rPr>
        <w:t>months</w:t>
      </w:r>
      <w:r w:rsidRPr="003B2077">
        <w:rPr>
          <w:rFonts w:ascii="Times" w:hAnsi="Times"/>
        </w:rPr>
        <w:t xml:space="preserve"> (P=0.55). GOF – gain-of-function.</w:t>
      </w:r>
    </w:p>
    <w:p w14:paraId="6C186CB3" w14:textId="1C679400" w:rsidR="003B2077" w:rsidRPr="003B2077" w:rsidRDefault="003B2077" w:rsidP="00092F38">
      <w:pPr>
        <w:spacing w:line="480" w:lineRule="auto"/>
        <w:rPr>
          <w:rFonts w:ascii="Times" w:hAnsi="Times" w:cs="Tahoma"/>
        </w:rPr>
      </w:pPr>
      <w:r w:rsidRPr="003B2077">
        <w:rPr>
          <w:rFonts w:ascii="Times" w:hAnsi="Times" w:cs="Tahoma"/>
          <w:noProof/>
        </w:rPr>
        <w:drawing>
          <wp:inline distT="0" distB="0" distL="0" distR="0" wp14:anchorId="4CA59153" wp14:editId="3E25F6F0">
            <wp:extent cx="5943600" cy="3343275"/>
            <wp:effectExtent l="0" t="0" r="0" b="0"/>
            <wp:docPr id="1326545173" name="Picture 4" descr="A graph of diseased surviv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545173" name="Picture 4" descr="A graph of diseased survival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F5331" w14:textId="3DAF0D95" w:rsidR="003B2077" w:rsidRDefault="003F4629" w:rsidP="00092F38">
      <w:pPr>
        <w:spacing w:line="480" w:lineRule="auto"/>
        <w:rPr>
          <w:rFonts w:ascii="Times" w:hAnsi="Times" w:cs="Tahoma"/>
        </w:rPr>
      </w:pPr>
      <w:r>
        <w:rPr>
          <w:rFonts w:ascii="Times" w:hAnsi="Times" w:cs="Tahoma"/>
          <w:u w:val="single"/>
        </w:rPr>
        <w:t xml:space="preserve">Supplemental </w:t>
      </w:r>
      <w:r w:rsidR="003B2077" w:rsidRPr="000144F4">
        <w:rPr>
          <w:rFonts w:ascii="Times" w:hAnsi="Times" w:cs="Tahoma"/>
          <w:u w:val="single"/>
        </w:rPr>
        <w:t>Tables</w:t>
      </w:r>
    </w:p>
    <w:p w14:paraId="289E9CEB" w14:textId="30789975" w:rsidR="000144F4" w:rsidRDefault="000144F4" w:rsidP="000144F4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eastAsiaTheme="majorEastAsia"/>
        </w:rPr>
        <w:t xml:space="preserve">Table 1. Optimized multivariable Cox regression model of overall survival in patients </w:t>
      </w:r>
      <w:r w:rsidR="007A5E7B">
        <w:rPr>
          <w:rStyle w:val="normaltextrun"/>
          <w:rFonts w:eastAsiaTheme="majorEastAsia"/>
        </w:rPr>
        <w:t>with exposure to FOLFIRINOX therapy and</w:t>
      </w:r>
      <w:r>
        <w:rPr>
          <w:rStyle w:val="normaltextrun"/>
          <w:rFonts w:eastAsiaTheme="majorEastAsia"/>
        </w:rPr>
        <w:t xml:space="preserve"> curative-intent resection of pancreatic ductal adenocarcinoma. GOF – gain-of-function, </w:t>
      </w:r>
      <w:r w:rsidR="007A5E7B">
        <w:rPr>
          <w:rStyle w:val="normaltextrun"/>
          <w:rFonts w:eastAsiaTheme="majorEastAsia"/>
        </w:rPr>
        <w:t xml:space="preserve">WT – wildtype, </w:t>
      </w:r>
      <w:r>
        <w:rPr>
          <w:rStyle w:val="normaltextrun"/>
          <w:rFonts w:eastAsiaTheme="majorEastAsia"/>
        </w:rPr>
        <w:t>Sig – significance.</w:t>
      </w:r>
    </w:p>
    <w:tbl>
      <w:tblPr>
        <w:tblW w:w="7830" w:type="dxa"/>
        <w:tblLook w:val="04A0" w:firstRow="1" w:lastRow="0" w:firstColumn="1" w:lastColumn="0" w:noHBand="0" w:noVBand="1"/>
      </w:tblPr>
      <w:tblGrid>
        <w:gridCol w:w="3330"/>
        <w:gridCol w:w="3240"/>
        <w:gridCol w:w="1260"/>
      </w:tblGrid>
      <w:tr w:rsidR="000144F4" w:rsidRPr="00061E2D" w14:paraId="6F51F38D" w14:textId="77777777" w:rsidTr="00482FF9">
        <w:trPr>
          <w:trHeight w:val="432"/>
        </w:trPr>
        <w:tc>
          <w:tcPr>
            <w:tcW w:w="33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6AD9F" w14:textId="77777777" w:rsidR="000144F4" w:rsidRPr="00864D95" w:rsidRDefault="000144F4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b/>
                <w:bCs/>
              </w:rPr>
              <w:t>Covariate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6FAD2F" w14:textId="77777777" w:rsidR="000144F4" w:rsidRPr="00864D95" w:rsidRDefault="000144F4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Hazard ratios [95% CI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53F104" w14:textId="77777777" w:rsidR="000144F4" w:rsidRPr="00864D95" w:rsidRDefault="000144F4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Sig.</w:t>
            </w:r>
          </w:p>
        </w:tc>
      </w:tr>
      <w:tr w:rsidR="000144F4" w:rsidRPr="00061E2D" w14:paraId="5075B433" w14:textId="77777777" w:rsidTr="00482FF9">
        <w:trPr>
          <w:trHeight w:val="432"/>
        </w:trPr>
        <w:tc>
          <w:tcPr>
            <w:tcW w:w="33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964E7" w14:textId="77777777" w:rsidR="000144F4" w:rsidRPr="00864D95" w:rsidRDefault="000144F4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Non-GOF vs WT/GOF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D559" w14:textId="332E1342" w:rsidR="000144F4" w:rsidRPr="00864D95" w:rsidRDefault="007A5E7B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2.0</w:t>
            </w:r>
            <w:r w:rsidR="000144F4"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 xml:space="preserve"> [1</w:t>
            </w: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.2</w:t>
            </w:r>
            <w:r w:rsidR="000144F4"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-</w:t>
            </w: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3.2</w:t>
            </w:r>
            <w:r w:rsidR="000144F4"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9299" w14:textId="134C6739" w:rsidR="000144F4" w:rsidRPr="00864D95" w:rsidRDefault="000144F4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.0</w:t>
            </w:r>
            <w:r w:rsidR="007A5E7B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8</w:t>
            </w:r>
          </w:p>
        </w:tc>
      </w:tr>
      <w:tr w:rsidR="007A5E7B" w:rsidRPr="00061E2D" w14:paraId="162BF9D2" w14:textId="77777777" w:rsidTr="00482FF9">
        <w:trPr>
          <w:trHeight w:val="432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9DC91D" w14:textId="1C854261" w:rsidR="007A5E7B" w:rsidRPr="00864D95" w:rsidRDefault="007A5E7B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Neoadjuvant chemotherapy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39460E" w14:textId="61912F76" w:rsidR="007A5E7B" w:rsidRPr="00864D95" w:rsidRDefault="007A5E7B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</w:t>
            </w:r>
            <w:r>
              <w:rPr>
                <w:rStyle w:val="normaltextrun"/>
                <w:rFonts w:ascii="Times New Roman" w:hAnsi="Times New Roman" w:cs="Times New Roman"/>
                <w:kern w:val="0"/>
                <w14:ligatures w14:val="none"/>
              </w:rPr>
              <w:t>.82 [0.49-1.4]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419633" w14:textId="2EC0033E" w:rsidR="007A5E7B" w:rsidRPr="00864D95" w:rsidRDefault="007A5E7B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.45</w:t>
            </w:r>
          </w:p>
        </w:tc>
      </w:tr>
      <w:tr w:rsidR="000144F4" w:rsidRPr="00061E2D" w14:paraId="223EA1F7" w14:textId="77777777" w:rsidTr="00482FF9">
        <w:trPr>
          <w:trHeight w:val="432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EE058" w14:textId="77777777" w:rsidR="000144F4" w:rsidRPr="00864D95" w:rsidRDefault="000144F4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Adjuvant chemo</w:t>
            </w:r>
            <w:r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therapy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A416550" w14:textId="7105FF03" w:rsidR="000144F4" w:rsidRPr="00864D95" w:rsidRDefault="000144F4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.</w:t>
            </w:r>
            <w:r w:rsidR="007A5E7B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48</w:t>
            </w: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 xml:space="preserve"> [0.</w:t>
            </w:r>
            <w:r w:rsidR="007A5E7B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23</w:t>
            </w: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-</w:t>
            </w:r>
            <w:r w:rsidR="007A5E7B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1.0</w:t>
            </w: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9D883A2" w14:textId="4B0A130A" w:rsidR="000144F4" w:rsidRPr="00864D95" w:rsidRDefault="000144F4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.0</w:t>
            </w:r>
            <w:r w:rsidR="007A5E7B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58</w:t>
            </w:r>
          </w:p>
        </w:tc>
      </w:tr>
      <w:tr w:rsidR="000144F4" w:rsidRPr="00061E2D" w14:paraId="35DC8432" w14:textId="77777777" w:rsidTr="00482FF9">
        <w:trPr>
          <w:trHeight w:val="432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8387A" w14:textId="365F7279" w:rsidR="000144F4" w:rsidRPr="00864D95" w:rsidRDefault="007A5E7B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T-stage I vs II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CFB7F8E" w14:textId="48CC1AE0" w:rsidR="000144F4" w:rsidRPr="00864D95" w:rsidRDefault="00ED5BA7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</w:rPr>
              <w:t>0.86 [0.45-1.5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7593F40" w14:textId="71023BB4" w:rsidR="000144F4" w:rsidRPr="00864D95" w:rsidRDefault="007A5E7B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</w:rPr>
              <w:t>0.</w:t>
            </w:r>
            <w:r w:rsidR="00ED5BA7">
              <w:rPr>
                <w:rStyle w:val="normaltextrun"/>
                <w:rFonts w:ascii="Times New Roman" w:eastAsiaTheme="majorEastAsia" w:hAnsi="Times New Roman" w:cs="Times New Roman"/>
              </w:rPr>
              <w:t>62</w:t>
            </w:r>
          </w:p>
        </w:tc>
      </w:tr>
      <w:tr w:rsidR="007A5E7B" w:rsidRPr="00061E2D" w14:paraId="427E48C9" w14:textId="77777777" w:rsidTr="00482FF9">
        <w:trPr>
          <w:trHeight w:val="432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50292C" w14:textId="519B8AC7" w:rsidR="007A5E7B" w:rsidRPr="00864D95" w:rsidRDefault="007A5E7B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T-stage I vs III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486A88" w14:textId="291F4312" w:rsidR="007A5E7B" w:rsidRPr="00864D95" w:rsidRDefault="00ED5BA7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1.0 [0.51-2.0]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C2BAC50" w14:textId="6A45CFF0" w:rsidR="007A5E7B" w:rsidRPr="00864D95" w:rsidRDefault="00ED5BA7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.95</w:t>
            </w:r>
          </w:p>
        </w:tc>
      </w:tr>
      <w:tr w:rsidR="007A5E7B" w:rsidRPr="00061E2D" w14:paraId="762093AD" w14:textId="77777777" w:rsidTr="00482FF9">
        <w:trPr>
          <w:trHeight w:val="432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652F71" w14:textId="04036663" w:rsidR="007A5E7B" w:rsidRDefault="007A5E7B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T-stage I vs IV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D9F570" w14:textId="009BE97A" w:rsidR="007A5E7B" w:rsidRPr="00864D95" w:rsidRDefault="00ED5BA7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13.4 [1.3-135.4]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7A9BF66" w14:textId="184B03CB" w:rsidR="007A5E7B" w:rsidRPr="00864D95" w:rsidRDefault="00ED5BA7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.03</w:t>
            </w:r>
          </w:p>
        </w:tc>
      </w:tr>
      <w:tr w:rsidR="000144F4" w:rsidRPr="00061E2D" w14:paraId="1D960605" w14:textId="77777777" w:rsidTr="00482FF9">
        <w:trPr>
          <w:trHeight w:val="432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D539B" w14:textId="77777777" w:rsidR="000144F4" w:rsidRPr="00864D95" w:rsidRDefault="000144F4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lastRenderedPageBreak/>
              <w:t>Positive margins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90D148F" w14:textId="3B8004CB" w:rsidR="000144F4" w:rsidRPr="00864D95" w:rsidRDefault="00ED5BA7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2.0</w:t>
            </w:r>
            <w:r w:rsidR="000144F4"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 xml:space="preserve"> [</w:t>
            </w: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1.1</w:t>
            </w:r>
            <w:r w:rsidR="000144F4"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-</w:t>
            </w: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3.6</w:t>
            </w:r>
            <w:r w:rsidR="000144F4"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5DA9515" w14:textId="7CB956DC" w:rsidR="000144F4" w:rsidRPr="00864D95" w:rsidRDefault="000144F4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.0</w:t>
            </w:r>
            <w:r w:rsidR="00ED5BA7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28</w:t>
            </w:r>
          </w:p>
        </w:tc>
      </w:tr>
    </w:tbl>
    <w:p w14:paraId="7867E229" w14:textId="77777777" w:rsidR="000144F4" w:rsidRDefault="000144F4" w:rsidP="00092F38">
      <w:pPr>
        <w:spacing w:line="480" w:lineRule="auto"/>
        <w:rPr>
          <w:rFonts w:ascii="Times" w:hAnsi="Times" w:cs="Tahoma"/>
        </w:rPr>
      </w:pPr>
    </w:p>
    <w:p w14:paraId="64F624ED" w14:textId="676933EA" w:rsidR="00ED5BA7" w:rsidRPr="00ED5BA7" w:rsidRDefault="00ED5BA7" w:rsidP="00ED5BA7">
      <w:pPr>
        <w:pStyle w:val="paragraph"/>
        <w:spacing w:before="0" w:beforeAutospacing="0" w:after="0" w:afterAutospacing="0" w:line="480" w:lineRule="auto"/>
        <w:textAlignment w:val="baseline"/>
        <w:rPr>
          <w:rFonts w:eastAsiaTheme="majorEastAsia"/>
        </w:rPr>
      </w:pPr>
      <w:r>
        <w:rPr>
          <w:rStyle w:val="normaltextrun"/>
          <w:rFonts w:eastAsiaTheme="majorEastAsia"/>
        </w:rPr>
        <w:t>Table 2. Optimized multivariable Cox regression model of disease-free survival in patients with exposure to FOLFIRINOX therapy and curative-intent resection of pancreatic ductal adenocarcinoma. GOF – gain-of-function, WT – wildtype, Sig – significance.</w:t>
      </w:r>
    </w:p>
    <w:tbl>
      <w:tblPr>
        <w:tblW w:w="7830" w:type="dxa"/>
        <w:tblLook w:val="04A0" w:firstRow="1" w:lastRow="0" w:firstColumn="1" w:lastColumn="0" w:noHBand="0" w:noVBand="1"/>
      </w:tblPr>
      <w:tblGrid>
        <w:gridCol w:w="3330"/>
        <w:gridCol w:w="3240"/>
        <w:gridCol w:w="1260"/>
      </w:tblGrid>
      <w:tr w:rsidR="00ED5BA7" w:rsidRPr="00061E2D" w14:paraId="5FE4092F" w14:textId="77777777" w:rsidTr="00482FF9">
        <w:trPr>
          <w:trHeight w:val="432"/>
        </w:trPr>
        <w:tc>
          <w:tcPr>
            <w:tcW w:w="33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6EB39" w14:textId="77777777" w:rsidR="00ED5BA7" w:rsidRPr="00864D95" w:rsidRDefault="00ED5BA7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b/>
                <w:bCs/>
              </w:rPr>
              <w:t>Covariate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9AA055" w14:textId="77777777" w:rsidR="00ED5BA7" w:rsidRPr="00864D95" w:rsidRDefault="00ED5BA7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Hazard ratios [95% CI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5A050" w14:textId="77777777" w:rsidR="00ED5BA7" w:rsidRPr="00864D95" w:rsidRDefault="00ED5BA7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Sig.</w:t>
            </w:r>
          </w:p>
        </w:tc>
      </w:tr>
      <w:tr w:rsidR="00ED5BA7" w:rsidRPr="00061E2D" w14:paraId="6B751852" w14:textId="77777777" w:rsidTr="00482FF9">
        <w:trPr>
          <w:trHeight w:val="432"/>
        </w:trPr>
        <w:tc>
          <w:tcPr>
            <w:tcW w:w="33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12E09" w14:textId="77777777" w:rsidR="00ED5BA7" w:rsidRPr="00864D95" w:rsidRDefault="00ED5BA7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Non-GOF vs WT/GOF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E091" w14:textId="30A829FF" w:rsidR="00ED5BA7" w:rsidRPr="00864D95" w:rsidRDefault="00ED5BA7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1.7</w:t>
            </w: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 xml:space="preserve"> [1</w:t>
            </w: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.1</w:t>
            </w: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-</w:t>
            </w: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2.6</w:t>
            </w: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F796" w14:textId="6E4B3E01" w:rsidR="00ED5BA7" w:rsidRPr="00864D95" w:rsidRDefault="00ED5BA7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.0</w:t>
            </w: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16</w:t>
            </w:r>
          </w:p>
        </w:tc>
      </w:tr>
      <w:tr w:rsidR="00ED5BA7" w:rsidRPr="00061E2D" w14:paraId="52B1D89F" w14:textId="77777777" w:rsidTr="00482FF9">
        <w:trPr>
          <w:trHeight w:val="432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2EF78" w14:textId="77777777" w:rsidR="00ED5BA7" w:rsidRPr="00864D95" w:rsidRDefault="00ED5BA7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Adjuvant chemo</w:t>
            </w:r>
            <w:r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therapy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B99AA15" w14:textId="7C51244E" w:rsidR="00ED5BA7" w:rsidRPr="00864D95" w:rsidRDefault="00ED5BA7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.</w:t>
            </w: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74</w:t>
            </w: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 xml:space="preserve"> [0.</w:t>
            </w: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39</w:t>
            </w: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-</w:t>
            </w: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1.4</w:t>
            </w: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11EB927" w14:textId="293330C4" w:rsidR="00ED5BA7" w:rsidRPr="00864D95" w:rsidRDefault="00ED5BA7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.</w:t>
            </w: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35</w:t>
            </w:r>
          </w:p>
        </w:tc>
      </w:tr>
      <w:tr w:rsidR="00ED5BA7" w:rsidRPr="00061E2D" w14:paraId="50222E7C" w14:textId="77777777" w:rsidTr="00482FF9">
        <w:trPr>
          <w:trHeight w:val="432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0223C" w14:textId="77777777" w:rsidR="00ED5BA7" w:rsidRPr="00864D95" w:rsidRDefault="00ED5BA7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T-stage I vs II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ABDFC70" w14:textId="4A1BD024" w:rsidR="00ED5BA7" w:rsidRPr="00864D95" w:rsidRDefault="00ED5BA7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</w:rPr>
              <w:t>1.0 [0.59-1.7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58A27B5" w14:textId="3E80BF99" w:rsidR="00ED5BA7" w:rsidRPr="00864D95" w:rsidRDefault="00ED5BA7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</w:rPr>
              <w:t>0.99</w:t>
            </w:r>
          </w:p>
        </w:tc>
      </w:tr>
      <w:tr w:rsidR="00ED5BA7" w:rsidRPr="00061E2D" w14:paraId="5628B3B3" w14:textId="77777777" w:rsidTr="00482FF9">
        <w:trPr>
          <w:trHeight w:val="432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5E1BE5" w14:textId="77777777" w:rsidR="00ED5BA7" w:rsidRPr="00864D95" w:rsidRDefault="00ED5BA7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T-stage I vs III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60F9A9" w14:textId="550BCF14" w:rsidR="00ED5BA7" w:rsidRPr="00864D95" w:rsidRDefault="00ED5BA7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1.3 [0.68-2.4]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E567739" w14:textId="1B72F8B4" w:rsidR="00ED5BA7" w:rsidRPr="00864D95" w:rsidRDefault="00ED5BA7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.45</w:t>
            </w:r>
          </w:p>
        </w:tc>
      </w:tr>
      <w:tr w:rsidR="00ED5BA7" w:rsidRPr="00061E2D" w14:paraId="1E323242" w14:textId="77777777" w:rsidTr="00482FF9">
        <w:trPr>
          <w:trHeight w:val="432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82CCBD" w14:textId="77777777" w:rsidR="00ED5BA7" w:rsidRDefault="00ED5BA7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T-stage I vs IV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F57263" w14:textId="303DD9B7" w:rsidR="00ED5BA7" w:rsidRPr="00864D95" w:rsidRDefault="00ED5BA7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6.8 [0.80-58.6]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31FFE1" w14:textId="5F4B3F5B" w:rsidR="00ED5BA7" w:rsidRPr="00864D95" w:rsidRDefault="00ED5BA7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.08</w:t>
            </w:r>
          </w:p>
        </w:tc>
      </w:tr>
      <w:tr w:rsidR="00ED5BA7" w:rsidRPr="00061E2D" w14:paraId="697EB316" w14:textId="77777777" w:rsidTr="00482FF9">
        <w:trPr>
          <w:trHeight w:val="432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EC773" w14:textId="77777777" w:rsidR="00ED5BA7" w:rsidRPr="00864D95" w:rsidRDefault="00ED5BA7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Positive margins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FF64677" w14:textId="0C9197DC" w:rsidR="00ED5BA7" w:rsidRPr="00864D95" w:rsidRDefault="00ED5BA7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1.5</w:t>
            </w: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 xml:space="preserve"> [</w:t>
            </w: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.86</w:t>
            </w: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-</w:t>
            </w: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2.7</w:t>
            </w: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5FA2C35" w14:textId="1A3DFD17" w:rsidR="00ED5BA7" w:rsidRPr="00864D95" w:rsidRDefault="00ED5BA7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.</w:t>
            </w: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15</w:t>
            </w:r>
          </w:p>
        </w:tc>
      </w:tr>
    </w:tbl>
    <w:p w14:paraId="3CA937EC" w14:textId="77777777" w:rsidR="00ED5BA7" w:rsidRPr="000144F4" w:rsidRDefault="00ED5BA7" w:rsidP="00ED5BA7">
      <w:pPr>
        <w:spacing w:line="480" w:lineRule="auto"/>
        <w:rPr>
          <w:rFonts w:ascii="Times" w:hAnsi="Times" w:cs="Tahoma"/>
        </w:rPr>
      </w:pPr>
    </w:p>
    <w:p w14:paraId="3B32D4C4" w14:textId="0A3B5821" w:rsidR="007D45C4" w:rsidRDefault="007D45C4" w:rsidP="007D45C4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eastAsiaTheme="majorEastAsia"/>
        </w:rPr>
        <w:t>Table 3. Optimized multivariable Cox regression model of overall survival in patients with exposure to Gemcitabine-based therapy and curative-intent resection of pancreatic ductal adenocarcinoma. GOF – gain-of-function, WT – wildtype, Sig – significance.</w:t>
      </w:r>
    </w:p>
    <w:tbl>
      <w:tblPr>
        <w:tblW w:w="7830" w:type="dxa"/>
        <w:tblLook w:val="04A0" w:firstRow="1" w:lastRow="0" w:firstColumn="1" w:lastColumn="0" w:noHBand="0" w:noVBand="1"/>
      </w:tblPr>
      <w:tblGrid>
        <w:gridCol w:w="3330"/>
        <w:gridCol w:w="3240"/>
        <w:gridCol w:w="1260"/>
      </w:tblGrid>
      <w:tr w:rsidR="007D45C4" w:rsidRPr="00061E2D" w14:paraId="40178DC1" w14:textId="77777777" w:rsidTr="00482FF9">
        <w:trPr>
          <w:trHeight w:val="432"/>
        </w:trPr>
        <w:tc>
          <w:tcPr>
            <w:tcW w:w="33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94643" w14:textId="77777777" w:rsidR="007D45C4" w:rsidRPr="00864D95" w:rsidRDefault="007D45C4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b/>
                <w:bCs/>
              </w:rPr>
              <w:t>Covariate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A930C2" w14:textId="77777777" w:rsidR="007D45C4" w:rsidRPr="00864D95" w:rsidRDefault="007D45C4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Hazard ratios [95% CI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C07A10" w14:textId="77777777" w:rsidR="007D45C4" w:rsidRPr="00864D95" w:rsidRDefault="007D45C4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Sig.</w:t>
            </w:r>
          </w:p>
        </w:tc>
      </w:tr>
      <w:tr w:rsidR="007D45C4" w:rsidRPr="00061E2D" w14:paraId="46E0A9DA" w14:textId="77777777" w:rsidTr="00482FF9">
        <w:trPr>
          <w:trHeight w:val="432"/>
        </w:trPr>
        <w:tc>
          <w:tcPr>
            <w:tcW w:w="33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60C10" w14:textId="77777777" w:rsidR="007D45C4" w:rsidRPr="00864D95" w:rsidRDefault="007D45C4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Non-GOF vs WT/GOF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B1AF" w14:textId="2F65CD11" w:rsidR="007D45C4" w:rsidRPr="00864D95" w:rsidRDefault="007D45C4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.87</w:t>
            </w: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 xml:space="preserve"> [</w:t>
            </w: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.59</w:t>
            </w: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-</w:t>
            </w: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1.3</w:t>
            </w: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4152" w14:textId="29006A66" w:rsidR="007D45C4" w:rsidRPr="00864D95" w:rsidRDefault="007D45C4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.</w:t>
            </w: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47</w:t>
            </w:r>
          </w:p>
        </w:tc>
      </w:tr>
      <w:tr w:rsidR="007D45C4" w:rsidRPr="00061E2D" w14:paraId="08F298F8" w14:textId="77777777" w:rsidTr="00482FF9">
        <w:trPr>
          <w:trHeight w:val="432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E0D97A" w14:textId="77777777" w:rsidR="007D45C4" w:rsidRPr="00864D95" w:rsidRDefault="007D45C4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Neoadjuvant chemotherapy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03E986" w14:textId="30B0A17D" w:rsidR="007D45C4" w:rsidRPr="00864D95" w:rsidRDefault="007D45C4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</w:pPr>
            <w:r>
              <w:rPr>
                <w:rStyle w:val="normaltextrun"/>
                <w:rFonts w:ascii="Times New Roman" w:hAnsi="Times New Roman" w:cs="Times New Roman"/>
                <w:kern w:val="0"/>
                <w14:ligatures w14:val="none"/>
              </w:rPr>
              <w:t>1.4 [0.85-2.2]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522891B" w14:textId="1EDA6011" w:rsidR="007D45C4" w:rsidRPr="00864D95" w:rsidRDefault="007D45C4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.20</w:t>
            </w:r>
          </w:p>
        </w:tc>
      </w:tr>
      <w:tr w:rsidR="007D45C4" w:rsidRPr="00061E2D" w14:paraId="2C93DF24" w14:textId="77777777" w:rsidTr="00482FF9">
        <w:trPr>
          <w:trHeight w:val="432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3127F" w14:textId="77777777" w:rsidR="007D45C4" w:rsidRPr="00864D95" w:rsidRDefault="007D45C4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Adjuvant chemo</w:t>
            </w:r>
            <w:r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therapy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B497903" w14:textId="5C8870E1" w:rsidR="007D45C4" w:rsidRPr="00864D95" w:rsidRDefault="007D45C4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.</w:t>
            </w: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48</w:t>
            </w: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 xml:space="preserve"> [0.</w:t>
            </w: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21</w:t>
            </w: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-</w:t>
            </w: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1.1</w:t>
            </w: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CB450FC" w14:textId="46EA5514" w:rsidR="007D45C4" w:rsidRPr="00864D95" w:rsidRDefault="007D45C4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.</w:t>
            </w: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9</w:t>
            </w:r>
          </w:p>
        </w:tc>
      </w:tr>
      <w:tr w:rsidR="007D45C4" w:rsidRPr="00061E2D" w14:paraId="4A029EBD" w14:textId="77777777" w:rsidTr="00482FF9">
        <w:trPr>
          <w:trHeight w:val="432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42AD7" w14:textId="77777777" w:rsidR="007D45C4" w:rsidRPr="00864D95" w:rsidRDefault="007D45C4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T-stage I vs II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F4C4DE0" w14:textId="07A4F5E4" w:rsidR="007D45C4" w:rsidRPr="00864D95" w:rsidRDefault="007D45C4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</w:rPr>
              <w:t>1.2 [0.66-2.3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D546710" w14:textId="7E7F5E05" w:rsidR="007D45C4" w:rsidRPr="00864D95" w:rsidRDefault="007D45C4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</w:rPr>
              <w:t>0.50</w:t>
            </w:r>
          </w:p>
        </w:tc>
      </w:tr>
      <w:tr w:rsidR="007D45C4" w:rsidRPr="00061E2D" w14:paraId="51A50E5E" w14:textId="77777777" w:rsidTr="00482FF9">
        <w:trPr>
          <w:trHeight w:val="432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908EE7" w14:textId="77777777" w:rsidR="007D45C4" w:rsidRPr="00864D95" w:rsidRDefault="007D45C4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T-stage I vs III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C71062" w14:textId="64AFCEC7" w:rsidR="007D45C4" w:rsidRPr="00864D95" w:rsidRDefault="007D45C4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.7 [0.38-1.4]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CCC389F" w14:textId="247B3ABA" w:rsidR="007D45C4" w:rsidRPr="00864D95" w:rsidRDefault="007D45C4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0.32</w:t>
            </w:r>
          </w:p>
        </w:tc>
      </w:tr>
      <w:tr w:rsidR="007D45C4" w:rsidRPr="00061E2D" w14:paraId="45A4F04B" w14:textId="77777777" w:rsidTr="00482FF9">
        <w:trPr>
          <w:trHeight w:val="432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A16FD" w14:textId="77777777" w:rsidR="007D45C4" w:rsidRPr="00864D95" w:rsidRDefault="007D45C4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</w:rPr>
            </w:pPr>
            <w:r w:rsidRPr="00864D95"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Positive margins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DA0A280" w14:textId="318DA2B3" w:rsidR="007D45C4" w:rsidRPr="00864D95" w:rsidRDefault="007D45C4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3.6</w:t>
            </w: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 xml:space="preserve"> [</w:t>
            </w: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1.9</w:t>
            </w: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-</w:t>
            </w: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6.8</w:t>
            </w:r>
            <w:r w:rsidRPr="00864D95"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6870A5A" w14:textId="003BF215" w:rsidR="007D45C4" w:rsidRPr="00864D95" w:rsidRDefault="007D45C4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</w:rPr>
              <w:t>&lt;0.001</w:t>
            </w:r>
          </w:p>
        </w:tc>
      </w:tr>
      <w:tr w:rsidR="007D45C4" w:rsidRPr="00061E2D" w14:paraId="7BF7BA46" w14:textId="77777777" w:rsidTr="00482FF9">
        <w:trPr>
          <w:trHeight w:val="432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C72B7E" w14:textId="309F6E54" w:rsidR="007D45C4" w:rsidRPr="00864D95" w:rsidRDefault="007D45C4" w:rsidP="00482FF9">
            <w:pPr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>Lymphovascular</w:t>
            </w:r>
            <w:proofErr w:type="spellEnd"/>
            <w:r>
              <w:rPr>
                <w:rStyle w:val="normaltextrun"/>
                <w:rFonts w:ascii="Times New Roman" w:eastAsiaTheme="majorEastAsia" w:hAnsi="Times New Roman" w:cs="Times New Roman"/>
                <w:b/>
                <w:bCs/>
                <w:kern w:val="0"/>
                <w14:ligatures w14:val="none"/>
              </w:rPr>
              <w:t xml:space="preserve"> invasion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DC4F00" w14:textId="554E9CB2" w:rsidR="007D45C4" w:rsidRDefault="007D45C4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kern w:val="0"/>
                <w14:ligatures w14:val="none"/>
              </w:rPr>
              <w:t>2.3 [1.5-3.5]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3CF8A40" w14:textId="704569E2" w:rsidR="007D45C4" w:rsidRDefault="007D45C4" w:rsidP="00482FF9">
            <w:pPr>
              <w:jc w:val="right"/>
              <w:rPr>
                <w:rStyle w:val="normaltextrun"/>
                <w:rFonts w:ascii="Times New Roman" w:eastAsiaTheme="majorEastAsia" w:hAnsi="Times New Roman" w:cs="Times New Roman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</w:rPr>
              <w:t>&lt;0.001</w:t>
            </w:r>
          </w:p>
        </w:tc>
      </w:tr>
    </w:tbl>
    <w:p w14:paraId="63A33FAA" w14:textId="77777777" w:rsidR="007D45C4" w:rsidRDefault="007D45C4" w:rsidP="007D45C4">
      <w:pPr>
        <w:spacing w:line="480" w:lineRule="auto"/>
        <w:rPr>
          <w:rFonts w:ascii="Times" w:hAnsi="Times" w:cs="Tahoma"/>
        </w:rPr>
      </w:pPr>
    </w:p>
    <w:p w14:paraId="08717BCC" w14:textId="77777777" w:rsidR="00ED5BA7" w:rsidRPr="000144F4" w:rsidRDefault="00ED5BA7" w:rsidP="00092F38">
      <w:pPr>
        <w:spacing w:line="480" w:lineRule="auto"/>
        <w:rPr>
          <w:rFonts w:ascii="Times" w:hAnsi="Times" w:cs="Tahoma"/>
        </w:rPr>
      </w:pPr>
    </w:p>
    <w:sectPr w:rsidR="00ED5BA7" w:rsidRPr="00014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F38"/>
    <w:rsid w:val="000144F4"/>
    <w:rsid w:val="00092F38"/>
    <w:rsid w:val="000E6351"/>
    <w:rsid w:val="00187E24"/>
    <w:rsid w:val="003B2077"/>
    <w:rsid w:val="003D5393"/>
    <w:rsid w:val="003F4629"/>
    <w:rsid w:val="007A5E7B"/>
    <w:rsid w:val="007D45C4"/>
    <w:rsid w:val="007E00B9"/>
    <w:rsid w:val="00974395"/>
    <w:rsid w:val="00C10B43"/>
    <w:rsid w:val="00C45F3C"/>
    <w:rsid w:val="00ED5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80E1C"/>
  <w15:chartTrackingRefBased/>
  <w15:docId w15:val="{97E9FBA4-34B3-8546-A3A3-EA566C1AF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92F3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normaltextrun">
    <w:name w:val="normaltextrun"/>
    <w:basedOn w:val="DefaultParagraphFont"/>
    <w:rsid w:val="00092F38"/>
  </w:style>
  <w:style w:type="character" w:customStyle="1" w:styleId="eop">
    <w:name w:val="eop"/>
    <w:basedOn w:val="DefaultParagraphFont"/>
    <w:rsid w:val="00092F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-hsuan Chen</dc:creator>
  <cp:keywords/>
  <dc:description/>
  <cp:lastModifiedBy>Hui-hsuan Chen</cp:lastModifiedBy>
  <cp:revision>6</cp:revision>
  <dcterms:created xsi:type="dcterms:W3CDTF">2025-06-06T17:10:00Z</dcterms:created>
  <dcterms:modified xsi:type="dcterms:W3CDTF">2025-06-06T18:41:00Z</dcterms:modified>
</cp:coreProperties>
</file>